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3BBA9" w14:textId="0E924A46" w:rsidR="00714CC3" w:rsidRPr="00473E00" w:rsidRDefault="00714CC3" w:rsidP="00381F9F">
      <w:pPr>
        <w:tabs>
          <w:tab w:val="left" w:pos="2242"/>
        </w:tabs>
      </w:pPr>
      <w:r w:rsidRPr="00714CC3">
        <w:rPr>
          <w:b/>
          <w:bCs/>
        </w:rPr>
        <w:t>Data availability</w:t>
      </w:r>
    </w:p>
    <w:p w14:paraId="71479F54" w14:textId="77777777" w:rsidR="00714CC3" w:rsidRDefault="00714CC3" w:rsidP="00381F9F">
      <w:pPr>
        <w:tabs>
          <w:tab w:val="left" w:pos="2242"/>
        </w:tabs>
      </w:pPr>
    </w:p>
    <w:p w14:paraId="572F90FA" w14:textId="49A4E084" w:rsidR="00381F9F" w:rsidRDefault="00714CC3" w:rsidP="00381F9F">
      <w:pPr>
        <w:tabs>
          <w:tab w:val="left" w:pos="2242"/>
        </w:tabs>
      </w:pPr>
      <w:r>
        <w:t>These figures</w:t>
      </w:r>
      <w:r w:rsidR="00381F9F">
        <w:t xml:space="preserve"> show a summary of data available on exposures</w:t>
      </w:r>
      <w:r>
        <w:t xml:space="preserve"> (</w:t>
      </w:r>
      <w:r w:rsidRPr="00714CC3">
        <w:rPr>
          <w:b/>
          <w:bCs/>
        </w:rPr>
        <w:t>Fig</w:t>
      </w:r>
      <w:r w:rsidR="00C412A0">
        <w:rPr>
          <w:b/>
          <w:bCs/>
        </w:rPr>
        <w:t xml:space="preserve"> A</w:t>
      </w:r>
      <w:r>
        <w:t>) and outcomes (</w:t>
      </w:r>
      <w:r w:rsidRPr="00714CC3">
        <w:rPr>
          <w:b/>
          <w:bCs/>
        </w:rPr>
        <w:t>Fig</w:t>
      </w:r>
      <w:r w:rsidR="00C412A0">
        <w:rPr>
          <w:b/>
          <w:bCs/>
        </w:rPr>
        <w:t xml:space="preserve"> B</w:t>
      </w:r>
      <w:r>
        <w:t>)</w:t>
      </w:r>
      <w:r w:rsidR="00381F9F">
        <w:t xml:space="preserve"> across all </w:t>
      </w:r>
      <w:r w:rsidR="00140994">
        <w:t>four cohorts</w:t>
      </w:r>
      <w:r>
        <w:t>.</w:t>
      </w:r>
    </w:p>
    <w:p w14:paraId="78D24416" w14:textId="77777777" w:rsidR="00381F9F" w:rsidRDefault="00381F9F" w:rsidP="00381F9F">
      <w:pPr>
        <w:tabs>
          <w:tab w:val="left" w:pos="2242"/>
        </w:tabs>
      </w:pPr>
    </w:p>
    <w:p w14:paraId="011756AE" w14:textId="7D7F3F46" w:rsidR="00AD5584" w:rsidRDefault="00194736">
      <w:r>
        <w:rPr>
          <w:noProof/>
          <w:lang w:val="en-US"/>
        </w:rPr>
        <w:drawing>
          <wp:inline distT="0" distB="0" distL="0" distR="0" wp14:anchorId="15AB6521" wp14:editId="17B3E4F9">
            <wp:extent cx="5731510" cy="5731510"/>
            <wp:effectExtent l="0" t="0" r="0" b="0"/>
            <wp:docPr id="8552908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290817" name="Picture 85529081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B2501" w14:textId="554606BD" w:rsidR="00AD5584" w:rsidRPr="00000377" w:rsidRDefault="00381F9F" w:rsidP="00AD5584">
      <w:r w:rsidRPr="00000377">
        <w:rPr>
          <w:b/>
          <w:bCs/>
        </w:rPr>
        <w:t>Fig</w:t>
      </w:r>
      <w:r w:rsidR="00C412A0">
        <w:rPr>
          <w:b/>
          <w:bCs/>
        </w:rPr>
        <w:t xml:space="preserve"> A</w:t>
      </w:r>
      <w:r w:rsidR="00AD5584" w:rsidRPr="00000377">
        <w:rPr>
          <w:b/>
          <w:bCs/>
        </w:rPr>
        <w:t>.</w:t>
      </w:r>
      <w:r w:rsidR="00AD5584" w:rsidRPr="00000377">
        <w:t xml:space="preserve"> Availability of data on exposures</w:t>
      </w:r>
      <w:r w:rsidR="00140994" w:rsidRPr="00000377">
        <w:t xml:space="preserve"> (light grey, </w:t>
      </w:r>
      <w:proofErr w:type="gramStart"/>
      <w:r w:rsidR="00140994" w:rsidRPr="00000377">
        <w:t>i.e.</w:t>
      </w:r>
      <w:proofErr w:type="gramEnd"/>
      <w:r w:rsidR="00140994" w:rsidRPr="00000377">
        <w:t xml:space="preserve"> unfilled squares, mean the data are either not available for </w:t>
      </w:r>
      <w:r w:rsidR="00140994" w:rsidRPr="00000377">
        <w:rPr>
          <w:u w:val="single"/>
        </w:rPr>
        <w:t>any</w:t>
      </w:r>
      <w:r w:rsidR="00140994" w:rsidRPr="00000377">
        <w:t xml:space="preserve"> cohort, </w:t>
      </w:r>
      <w:r w:rsidR="00395B6D" w:rsidRPr="00000377">
        <w:t xml:space="preserve">or the category is not applicable, for example, </w:t>
      </w:r>
      <w:r w:rsidR="00A57DFB" w:rsidRPr="00000377">
        <w:t>GRS in the third trimester</w:t>
      </w:r>
      <w:r w:rsidR="00C14567" w:rsidRPr="00000377">
        <w:t>).</w:t>
      </w:r>
    </w:p>
    <w:p w14:paraId="7EFA77A3" w14:textId="18DEA3CD" w:rsidR="00000377" w:rsidRPr="00104CAE" w:rsidRDefault="00000377" w:rsidP="00000377">
      <w:pPr>
        <w:rPr>
          <w:rFonts w:cstheme="minorHAnsi"/>
          <w:i/>
          <w:iCs/>
        </w:rPr>
      </w:pPr>
      <w:r w:rsidRPr="00104CAE">
        <w:rPr>
          <w:rFonts w:cstheme="minorHAnsi"/>
          <w:i/>
          <w:iCs/>
        </w:rPr>
        <w:t xml:space="preserve">ALSPAC: Avon Longitudinal Study of Parents and Children; </w:t>
      </w:r>
      <w:proofErr w:type="spellStart"/>
      <w:r w:rsidRPr="00104CAE">
        <w:rPr>
          <w:rFonts w:cstheme="minorHAnsi"/>
          <w:i/>
          <w:iCs/>
        </w:rPr>
        <w:t>BiB</w:t>
      </w:r>
      <w:proofErr w:type="spellEnd"/>
      <w:r w:rsidRPr="00104CAE">
        <w:rPr>
          <w:rFonts w:cstheme="minorHAnsi"/>
          <w:i/>
          <w:iCs/>
        </w:rPr>
        <w:t xml:space="preserve">: Born in Bradford; MCS: Millennium Cohort Study; </w:t>
      </w:r>
      <w:proofErr w:type="spellStart"/>
      <w:r w:rsidRPr="00104CAE">
        <w:rPr>
          <w:rFonts w:cstheme="minorHAnsi"/>
          <w:i/>
          <w:iCs/>
        </w:rPr>
        <w:t>MoBa</w:t>
      </w:r>
      <w:proofErr w:type="spellEnd"/>
      <w:r w:rsidRPr="00104CAE">
        <w:rPr>
          <w:rFonts w:cstheme="minorHAnsi"/>
          <w:i/>
          <w:iCs/>
        </w:rPr>
        <w:t>: Norwegian Mother Father and Child Cohort Study.</w:t>
      </w:r>
      <w:r>
        <w:rPr>
          <w:rFonts w:cstheme="minorHAnsi"/>
          <w:i/>
          <w:iCs/>
        </w:rPr>
        <w:t xml:space="preserve"> GRS: Genetic Risk Score; SEP: Socioeconomic Position.</w:t>
      </w:r>
    </w:p>
    <w:p w14:paraId="1E56B214" w14:textId="77777777" w:rsidR="00000377" w:rsidRPr="00C14567" w:rsidRDefault="00000377" w:rsidP="00AD5584">
      <w:pPr>
        <w:rPr>
          <w:i/>
          <w:iCs/>
        </w:rPr>
      </w:pPr>
    </w:p>
    <w:p w14:paraId="11812581" w14:textId="77777777" w:rsidR="00AD5584" w:rsidRDefault="00AD5584"/>
    <w:p w14:paraId="4DE5E740" w14:textId="55FE8D8A" w:rsidR="00AD5584" w:rsidRDefault="00AD5584"/>
    <w:p w14:paraId="53407C20" w14:textId="2C259233" w:rsidR="00AD5584" w:rsidRDefault="00E27853">
      <w:r>
        <w:rPr>
          <w:noProof/>
          <w:lang w:val="en-US"/>
        </w:rPr>
        <w:lastRenderedPageBreak/>
        <w:drawing>
          <wp:inline distT="0" distB="0" distL="0" distR="0" wp14:anchorId="38666AB2" wp14:editId="76FB54E3">
            <wp:extent cx="5501833" cy="8252749"/>
            <wp:effectExtent l="0" t="0" r="0" b="2540"/>
            <wp:docPr id="8116985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698546" name="Picture 81169854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8315" cy="8262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CB8F8" w14:textId="7A7D51E1" w:rsidR="00AD5584" w:rsidRDefault="00714CC3" w:rsidP="00714CC3">
      <w:r w:rsidRPr="00000377">
        <w:rPr>
          <w:b/>
          <w:bCs/>
        </w:rPr>
        <w:t>Fig</w:t>
      </w:r>
      <w:r w:rsidR="00C412A0">
        <w:rPr>
          <w:b/>
          <w:bCs/>
        </w:rPr>
        <w:t xml:space="preserve"> B</w:t>
      </w:r>
      <w:r w:rsidRPr="00000377">
        <w:rPr>
          <w:b/>
          <w:bCs/>
        </w:rPr>
        <w:t>.</w:t>
      </w:r>
      <w:r w:rsidRPr="00000377">
        <w:t xml:space="preserve"> Availability of data on outcomes (light grey, </w:t>
      </w:r>
      <w:proofErr w:type="gramStart"/>
      <w:r w:rsidRPr="00000377">
        <w:t>i.e.</w:t>
      </w:r>
      <w:proofErr w:type="gramEnd"/>
      <w:r w:rsidRPr="00000377">
        <w:t xml:space="preserve"> unfilled squares, mean the data are either not available for </w:t>
      </w:r>
      <w:r w:rsidRPr="00000377">
        <w:rPr>
          <w:u w:val="single"/>
        </w:rPr>
        <w:t>any</w:t>
      </w:r>
      <w:r w:rsidRPr="00000377">
        <w:t xml:space="preserve"> cohort, or the category is not applicable, for example, </w:t>
      </w:r>
      <w:r w:rsidR="00A91F58" w:rsidRPr="00000377">
        <w:t>birthweight at age 8 to 11</w:t>
      </w:r>
      <w:r w:rsidRPr="00000377">
        <w:t>).</w:t>
      </w:r>
    </w:p>
    <w:p w14:paraId="088E8CA8" w14:textId="7589A839" w:rsidR="00000377" w:rsidRPr="005024AB" w:rsidRDefault="00000377" w:rsidP="00000377">
      <w:pPr>
        <w:rPr>
          <w:rFonts w:cstheme="minorHAnsi"/>
          <w:i/>
          <w:iCs/>
        </w:rPr>
      </w:pPr>
      <w:r w:rsidRPr="005024AB">
        <w:rPr>
          <w:rFonts w:cstheme="minorHAnsi"/>
          <w:i/>
          <w:iCs/>
        </w:rPr>
        <w:lastRenderedPageBreak/>
        <w:t xml:space="preserve">ALSPAC: Avon Longitudinal Study of Parents and Children; </w:t>
      </w:r>
      <w:proofErr w:type="spellStart"/>
      <w:r w:rsidRPr="005024AB">
        <w:rPr>
          <w:rFonts w:cstheme="minorHAnsi"/>
          <w:i/>
          <w:iCs/>
        </w:rPr>
        <w:t>BiB</w:t>
      </w:r>
      <w:proofErr w:type="spellEnd"/>
      <w:r w:rsidRPr="005024AB">
        <w:rPr>
          <w:rFonts w:cstheme="minorHAnsi"/>
          <w:i/>
          <w:iCs/>
        </w:rPr>
        <w:t xml:space="preserve">: Born in Bradford; MCS: Millennium Cohort Study; </w:t>
      </w:r>
      <w:proofErr w:type="spellStart"/>
      <w:r w:rsidRPr="005024AB">
        <w:rPr>
          <w:rFonts w:cstheme="minorHAnsi"/>
          <w:i/>
          <w:iCs/>
        </w:rPr>
        <w:t>MoBa</w:t>
      </w:r>
      <w:proofErr w:type="spellEnd"/>
      <w:r w:rsidRPr="005024AB">
        <w:rPr>
          <w:rFonts w:cstheme="minorHAnsi"/>
          <w:i/>
          <w:iCs/>
        </w:rPr>
        <w:t xml:space="preserve">: Norwegian Mother Father and Child Cohort Study. </w:t>
      </w:r>
      <w:r w:rsidR="000C16F3" w:rsidRPr="005024AB">
        <w:rPr>
          <w:rFonts w:cstheme="minorHAnsi"/>
          <w:i/>
          <w:iCs/>
        </w:rPr>
        <w:t>BMI</w:t>
      </w:r>
      <w:r w:rsidR="00C93685" w:rsidRPr="005024AB">
        <w:rPr>
          <w:rFonts w:cstheme="minorHAnsi"/>
          <w:i/>
          <w:iCs/>
        </w:rPr>
        <w:t>: Body Mass Index</w:t>
      </w:r>
      <w:r w:rsidR="000C16F3" w:rsidRPr="005024AB">
        <w:rPr>
          <w:rFonts w:cstheme="minorHAnsi"/>
          <w:i/>
          <w:iCs/>
        </w:rPr>
        <w:t>; SDQ</w:t>
      </w:r>
      <w:r w:rsidR="00C93685" w:rsidRPr="005024AB">
        <w:rPr>
          <w:rFonts w:cstheme="minorHAnsi"/>
          <w:i/>
          <w:iCs/>
        </w:rPr>
        <w:t>: Strengths and Difficulties Questionnaire</w:t>
      </w:r>
      <w:r w:rsidR="000C16F3" w:rsidRPr="005024AB">
        <w:rPr>
          <w:rFonts w:cstheme="minorHAnsi"/>
          <w:i/>
          <w:iCs/>
        </w:rPr>
        <w:t>; CBCL</w:t>
      </w:r>
      <w:r w:rsidR="00C93685" w:rsidRPr="005024AB">
        <w:rPr>
          <w:rFonts w:cstheme="minorHAnsi"/>
          <w:i/>
          <w:iCs/>
        </w:rPr>
        <w:t>: Child Behavioural Checklist</w:t>
      </w:r>
      <w:r w:rsidR="000C16F3" w:rsidRPr="005024AB">
        <w:rPr>
          <w:rFonts w:cstheme="minorHAnsi"/>
          <w:i/>
          <w:iCs/>
        </w:rPr>
        <w:t>; M-CHAT</w:t>
      </w:r>
      <w:r w:rsidR="005D4005" w:rsidRPr="005024AB">
        <w:rPr>
          <w:rFonts w:cstheme="minorHAnsi"/>
          <w:i/>
          <w:iCs/>
        </w:rPr>
        <w:t xml:space="preserve">: </w:t>
      </w:r>
      <w:r w:rsidR="005D4005" w:rsidRPr="005024AB">
        <w:rPr>
          <w:rFonts w:eastAsia="Calibri"/>
          <w:i/>
          <w:iCs/>
        </w:rPr>
        <w:t>Modified Checklist for Autism in Toddlers</w:t>
      </w:r>
      <w:r w:rsidR="000C16F3" w:rsidRPr="005024AB">
        <w:rPr>
          <w:rFonts w:cstheme="minorHAnsi"/>
          <w:i/>
          <w:iCs/>
        </w:rPr>
        <w:t>; SCQ</w:t>
      </w:r>
      <w:r w:rsidR="006A6C42" w:rsidRPr="005024AB">
        <w:rPr>
          <w:rFonts w:cstheme="minorHAnsi"/>
          <w:i/>
          <w:iCs/>
        </w:rPr>
        <w:t xml:space="preserve">: </w:t>
      </w:r>
      <w:r w:rsidR="006A6C42" w:rsidRPr="005024AB">
        <w:rPr>
          <w:rFonts w:eastAsia="Calibri"/>
          <w:i/>
          <w:iCs/>
        </w:rPr>
        <w:t>Social Communication Questionnaire</w:t>
      </w:r>
      <w:r w:rsidR="000C16F3" w:rsidRPr="005024AB">
        <w:rPr>
          <w:rFonts w:cstheme="minorHAnsi"/>
          <w:i/>
          <w:iCs/>
        </w:rPr>
        <w:t>; SCDC</w:t>
      </w:r>
      <w:r w:rsidR="00D26570" w:rsidRPr="005024AB">
        <w:rPr>
          <w:rFonts w:cstheme="minorHAnsi"/>
          <w:i/>
          <w:iCs/>
        </w:rPr>
        <w:t xml:space="preserve">: </w:t>
      </w:r>
      <w:proofErr w:type="spellStart"/>
      <w:r w:rsidR="00D26570" w:rsidRPr="005024AB">
        <w:rPr>
          <w:rFonts w:cstheme="minorHAnsi"/>
          <w:i/>
          <w:iCs/>
        </w:rPr>
        <w:t>Skuse</w:t>
      </w:r>
      <w:proofErr w:type="spellEnd"/>
      <w:r w:rsidR="00D26570" w:rsidRPr="005024AB">
        <w:rPr>
          <w:rFonts w:cstheme="minorHAnsi"/>
          <w:i/>
          <w:iCs/>
        </w:rPr>
        <w:t xml:space="preserve"> Social Communication Scores</w:t>
      </w:r>
      <w:r w:rsidR="000C16F3" w:rsidRPr="005024AB">
        <w:rPr>
          <w:rFonts w:cstheme="minorHAnsi"/>
          <w:i/>
          <w:iCs/>
        </w:rPr>
        <w:t xml:space="preserve">; </w:t>
      </w:r>
      <w:r w:rsidR="00EA4524" w:rsidRPr="005024AB">
        <w:rPr>
          <w:rFonts w:cstheme="minorHAnsi"/>
          <w:i/>
          <w:iCs/>
        </w:rPr>
        <w:t>ASQ</w:t>
      </w:r>
      <w:r w:rsidR="00D26570" w:rsidRPr="005024AB">
        <w:rPr>
          <w:rFonts w:cstheme="minorHAnsi"/>
          <w:i/>
          <w:iCs/>
        </w:rPr>
        <w:t>: Ages and Stages Questionnaire</w:t>
      </w:r>
      <w:r w:rsidR="00EA4524" w:rsidRPr="005024AB">
        <w:rPr>
          <w:rFonts w:cstheme="minorHAnsi"/>
          <w:i/>
          <w:iCs/>
        </w:rPr>
        <w:t>; LDL</w:t>
      </w:r>
      <w:r w:rsidR="00D26570" w:rsidRPr="005024AB">
        <w:rPr>
          <w:rFonts w:cstheme="minorHAnsi"/>
          <w:i/>
          <w:iCs/>
        </w:rPr>
        <w:t xml:space="preserve">: Low Density </w:t>
      </w:r>
      <w:proofErr w:type="gramStart"/>
      <w:r w:rsidR="00D26570" w:rsidRPr="005024AB">
        <w:rPr>
          <w:rFonts w:cstheme="minorHAnsi"/>
          <w:i/>
          <w:iCs/>
        </w:rPr>
        <w:t xml:space="preserve">Lipoprotein </w:t>
      </w:r>
      <w:r w:rsidR="00EA4524" w:rsidRPr="005024AB">
        <w:rPr>
          <w:rFonts w:cstheme="minorHAnsi"/>
          <w:i/>
          <w:iCs/>
        </w:rPr>
        <w:t>;</w:t>
      </w:r>
      <w:proofErr w:type="gramEnd"/>
      <w:r w:rsidR="00EA4524" w:rsidRPr="005024AB">
        <w:rPr>
          <w:rFonts w:cstheme="minorHAnsi"/>
          <w:i/>
          <w:iCs/>
        </w:rPr>
        <w:t xml:space="preserve"> HDL</w:t>
      </w:r>
      <w:r w:rsidR="00D26570" w:rsidRPr="005024AB">
        <w:rPr>
          <w:rFonts w:cstheme="minorHAnsi"/>
          <w:i/>
          <w:iCs/>
        </w:rPr>
        <w:t>: High Density Lipoprotein</w:t>
      </w:r>
      <w:r w:rsidR="00EA4524" w:rsidRPr="005024AB">
        <w:rPr>
          <w:rFonts w:cstheme="minorHAnsi"/>
          <w:i/>
          <w:iCs/>
        </w:rPr>
        <w:t>; IL6</w:t>
      </w:r>
      <w:r w:rsidR="00D26570" w:rsidRPr="005024AB">
        <w:rPr>
          <w:rFonts w:cstheme="minorHAnsi"/>
          <w:i/>
          <w:iCs/>
        </w:rPr>
        <w:t>: Interleukin-6</w:t>
      </w:r>
      <w:r w:rsidR="00EA4524" w:rsidRPr="005024AB">
        <w:rPr>
          <w:rFonts w:cstheme="minorHAnsi"/>
          <w:i/>
          <w:iCs/>
        </w:rPr>
        <w:t>; IL7</w:t>
      </w:r>
      <w:r w:rsidR="00D26570" w:rsidRPr="005024AB">
        <w:rPr>
          <w:rFonts w:cstheme="minorHAnsi"/>
          <w:i/>
          <w:iCs/>
        </w:rPr>
        <w:t>: Interleukin-7</w:t>
      </w:r>
      <w:r w:rsidR="00EA4524" w:rsidRPr="005024AB">
        <w:rPr>
          <w:rFonts w:cstheme="minorHAnsi"/>
          <w:i/>
          <w:iCs/>
        </w:rPr>
        <w:t>; Apo-A</w:t>
      </w:r>
      <w:r w:rsidR="005024AB" w:rsidRPr="005024AB">
        <w:rPr>
          <w:rFonts w:cstheme="minorHAnsi"/>
          <w:i/>
          <w:iCs/>
        </w:rPr>
        <w:t>1: Apolipoprotein A1</w:t>
      </w:r>
      <w:r w:rsidR="00EA4524" w:rsidRPr="005024AB">
        <w:rPr>
          <w:rFonts w:cstheme="minorHAnsi"/>
          <w:i/>
          <w:iCs/>
        </w:rPr>
        <w:t>; Apo-B</w:t>
      </w:r>
      <w:r w:rsidR="005024AB" w:rsidRPr="005024AB">
        <w:rPr>
          <w:rFonts w:cstheme="minorHAnsi"/>
          <w:i/>
          <w:iCs/>
        </w:rPr>
        <w:t>: Apolipoprotein B.</w:t>
      </w:r>
    </w:p>
    <w:p w14:paraId="6710BF7A" w14:textId="77777777" w:rsidR="00000377" w:rsidRPr="00000377" w:rsidRDefault="00000377" w:rsidP="00714CC3"/>
    <w:sectPr w:rsidR="00000377" w:rsidRPr="00000377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BECD8" w14:textId="77777777" w:rsidR="003A3C66" w:rsidRDefault="003A3C66" w:rsidP="00AD5584">
      <w:r>
        <w:separator/>
      </w:r>
    </w:p>
  </w:endnote>
  <w:endnote w:type="continuationSeparator" w:id="0">
    <w:p w14:paraId="26AE481F" w14:textId="77777777" w:rsidR="003A3C66" w:rsidRDefault="003A3C66" w:rsidP="00AD5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1AEA7" w14:textId="77777777" w:rsidR="003A3C66" w:rsidRDefault="003A3C66" w:rsidP="00AD5584">
      <w:r>
        <w:separator/>
      </w:r>
    </w:p>
  </w:footnote>
  <w:footnote w:type="continuationSeparator" w:id="0">
    <w:p w14:paraId="5DE2576D" w14:textId="77777777" w:rsidR="003A3C66" w:rsidRDefault="003A3C66" w:rsidP="00AD55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E19084" w14:textId="2E8FF871" w:rsidR="001D2133" w:rsidRDefault="006A4D81" w:rsidP="00AD5584">
    <w:pPr>
      <w:pStyle w:val="Header"/>
      <w:tabs>
        <w:tab w:val="clear" w:pos="4513"/>
        <w:tab w:val="clear" w:pos="9026"/>
        <w:tab w:val="left" w:pos="1062"/>
      </w:tabs>
    </w:pPr>
    <w:r>
      <w:t>S</w:t>
    </w:r>
    <w:r w:rsidR="001D2133">
      <w:t>2</w:t>
    </w:r>
    <w:r>
      <w:t xml:space="preserve"> File</w:t>
    </w:r>
  </w:p>
  <w:p w14:paraId="76CB7297" w14:textId="40356C04" w:rsidR="00AD5584" w:rsidRDefault="00AD5584" w:rsidP="00AD5584">
    <w:pPr>
      <w:pStyle w:val="Header"/>
      <w:tabs>
        <w:tab w:val="clear" w:pos="4513"/>
        <w:tab w:val="clear" w:pos="9026"/>
        <w:tab w:val="left" w:pos="1062"/>
      </w:tabs>
    </w:pPr>
    <w:r>
      <w:t>Data availability across cohor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584"/>
    <w:rsid w:val="00000377"/>
    <w:rsid w:val="00002B6B"/>
    <w:rsid w:val="000C16F3"/>
    <w:rsid w:val="00140994"/>
    <w:rsid w:val="001454C0"/>
    <w:rsid w:val="00191EC9"/>
    <w:rsid w:val="00194736"/>
    <w:rsid w:val="001D2133"/>
    <w:rsid w:val="001F25AE"/>
    <w:rsid w:val="002771DB"/>
    <w:rsid w:val="00381F9F"/>
    <w:rsid w:val="00395B6D"/>
    <w:rsid w:val="003A3C66"/>
    <w:rsid w:val="00473E00"/>
    <w:rsid w:val="005024AB"/>
    <w:rsid w:val="005D4005"/>
    <w:rsid w:val="006A4D81"/>
    <w:rsid w:val="006A6C42"/>
    <w:rsid w:val="006C3DC6"/>
    <w:rsid w:val="00701A65"/>
    <w:rsid w:val="00714CC3"/>
    <w:rsid w:val="00A57DFB"/>
    <w:rsid w:val="00A91F58"/>
    <w:rsid w:val="00AD5584"/>
    <w:rsid w:val="00B36B72"/>
    <w:rsid w:val="00C14567"/>
    <w:rsid w:val="00C412A0"/>
    <w:rsid w:val="00C93685"/>
    <w:rsid w:val="00CF1CD1"/>
    <w:rsid w:val="00D26570"/>
    <w:rsid w:val="00D6584C"/>
    <w:rsid w:val="00DD3FFB"/>
    <w:rsid w:val="00E019E4"/>
    <w:rsid w:val="00E158C2"/>
    <w:rsid w:val="00E27853"/>
    <w:rsid w:val="00E87553"/>
    <w:rsid w:val="00EA4524"/>
    <w:rsid w:val="00F8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59316"/>
  <w15:chartTrackingRefBased/>
  <w15:docId w15:val="{968E2ED7-CA19-B34F-87C9-0ABDC18A4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55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5584"/>
  </w:style>
  <w:style w:type="paragraph" w:styleId="Footer">
    <w:name w:val="footer"/>
    <w:basedOn w:val="Normal"/>
    <w:link w:val="FooterChar"/>
    <w:uiPriority w:val="99"/>
    <w:unhideWhenUsed/>
    <w:rsid w:val="00AD55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5584"/>
  </w:style>
  <w:style w:type="paragraph" w:styleId="Revision">
    <w:name w:val="Revision"/>
    <w:hidden/>
    <w:uiPriority w:val="99"/>
    <w:semiHidden/>
    <w:rsid w:val="00B36B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, Gemma</dc:creator>
  <cp:keywords/>
  <dc:description/>
  <cp:lastModifiedBy>Sharp, Gemma</cp:lastModifiedBy>
  <cp:revision>31</cp:revision>
  <dcterms:created xsi:type="dcterms:W3CDTF">2024-08-10T07:35:00Z</dcterms:created>
  <dcterms:modified xsi:type="dcterms:W3CDTF">2026-06-22T17:13:00Z</dcterms:modified>
</cp:coreProperties>
</file>